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/>
        </w:rPr>
      </w:pPr>
      <w:r>
        <w:rPr>
          <w:rFonts w:ascii="Arial" w:hAnsi="Arial"/>
          <w:b/>
          <w:bCs/>
        </w:rPr>
        <w:t xml:space="preserve">Supplementary file 2: </w:t>
      </w:r>
      <w:r>
        <w:rPr>
          <w:rFonts w:ascii="Arial" w:hAnsi="Arial"/>
        </w:rPr>
        <w:t xml:space="preserve">Accession numbers </w:t>
      </w:r>
      <w:r>
        <w:rPr>
          <w:rFonts w:ascii="Arial" w:hAnsi="Arial"/>
        </w:rPr>
        <w:t>for</w:t>
      </w:r>
      <w:r>
        <w:rPr>
          <w:rFonts w:ascii="Arial" w:hAnsi="Arial"/>
        </w:rPr>
        <w:t xml:space="preserve"> caspase protein sequences </w:t>
      </w:r>
      <w:r>
        <w:rPr>
          <w:rFonts w:ascii="Arial" w:hAnsi="Arial"/>
        </w:rPr>
        <w:t>used</w:t>
      </w:r>
      <w:r>
        <w:rPr>
          <w:rFonts w:ascii="Arial" w:hAnsi="Arial"/>
        </w:rPr>
        <w:t xml:space="preserve"> </w:t>
      </w:r>
      <w:r>
        <w:rPr>
          <w:rFonts w:cs="Calibri" w:ascii="Arial" w:hAnsi="Arial" w:cstheme="minorHAnsi"/>
        </w:rPr>
        <w:t>in the BLAST search and phylogenetic analysis</w:t>
      </w:r>
      <w:r>
        <w:rPr>
          <w:rFonts w:ascii="Arial" w:hAnsi="Arial"/>
        </w:rPr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51"/>
        <w:gridCol w:w="2765"/>
        <w:gridCol w:w="492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Name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Species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b/>
                <w:bCs/>
              </w:rPr>
              <w:t>Genbank ID/Uniprot ID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Rfi_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Reticulomyxa filos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6N4E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Rfi_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Reticulomyxa filos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6NIS5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Rfi_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Reticulomyxa filos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6ME08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le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nemiopsis leidy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2260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qu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mphimedon queenslandic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1X7VNG6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qu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mphimedon queenslandic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1X7UIG0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qu_casp1-10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mphimedon queenslandic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9079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Tsp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Trichoplax_sp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369SE2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NVE23160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9325262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NVE9681_casp8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9325262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5282_casp1-10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9325262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0429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9325262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1851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9325262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VE26090_casp1/2/4/5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Nematostella vectens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9325262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/>
            </w:pPr>
            <w:hyperlink r:id="rId2">
              <w:r>
                <w:rPr>
                  <w:rStyle w:val="InternetLink"/>
                  <w:rFonts w:ascii="Arial" w:hAnsi="Arial"/>
                  <w:sz w:val="14"/>
                  <w:szCs w:val="14"/>
                </w:rPr>
                <w:t>https://simrbase.stowers.org/wormanemone</w:t>
              </w:r>
            </w:hyperlink>
            <w:r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/>
            </w:pPr>
            <w:hyperlink r:id="rId3">
              <w:r>
                <w:rPr>
                  <w:rStyle w:val="InternetLink"/>
                  <w:rFonts w:ascii="Arial" w:hAnsi="Arial"/>
                  <w:sz w:val="14"/>
                  <w:szCs w:val="14"/>
                </w:rPr>
                <w:t>https://simrbase.stowers.org/wormanemone</w:t>
              </w:r>
            </w:hyperlink>
            <w:r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Sca_casp1-10/14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/>
            </w:pPr>
            <w:hyperlink r:id="rId4">
              <w:r>
                <w:rPr>
                  <w:rStyle w:val="InternetLink"/>
                  <w:rFonts w:ascii="Arial" w:hAnsi="Arial"/>
                  <w:sz w:val="14"/>
                  <w:szCs w:val="14"/>
                </w:rPr>
                <w:t>https://simrbase.stowers.org/wormanemone</w:t>
              </w:r>
            </w:hyperlink>
            <w:r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/>
            </w:pPr>
            <w:hyperlink r:id="rId5">
              <w:r>
                <w:rPr>
                  <w:rStyle w:val="InternetLink"/>
                  <w:rFonts w:ascii="Arial" w:hAnsi="Arial"/>
                  <w:sz w:val="14"/>
                  <w:szCs w:val="14"/>
                </w:rPr>
                <w:t>https://simrbase.stowers.org/wormanemone</w:t>
              </w:r>
            </w:hyperlink>
            <w:r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/>
            </w:pPr>
            <w:hyperlink r:id="rId6">
              <w:r>
                <w:rPr>
                  <w:rStyle w:val="InternetLink"/>
                  <w:rFonts w:ascii="Arial" w:hAnsi="Arial"/>
                  <w:sz w:val="14"/>
                  <w:szCs w:val="14"/>
                </w:rPr>
                <w:t>https://simrbase.stowers.org/wormanemone</w:t>
              </w:r>
            </w:hyperlink>
            <w:r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Sca_casp8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/>
            </w:pPr>
            <w:hyperlink r:id="rId7">
              <w:r>
                <w:rPr>
                  <w:rStyle w:val="InternetLink"/>
                  <w:rFonts w:ascii="Arial" w:hAnsi="Arial"/>
                  <w:sz w:val="14"/>
                  <w:szCs w:val="14"/>
                </w:rPr>
                <w:t>https://simrbase.stowers.org/wormanemone</w:t>
              </w:r>
            </w:hyperlink>
            <w:r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 xml:space="preserve">Sca_casp1/2/4/5/14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colanthus callimorph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/>
            </w:pPr>
            <w:hyperlink r:id="rId8">
              <w:r>
                <w:rPr>
                  <w:rStyle w:val="InternetLink"/>
                  <w:rFonts w:ascii="Arial" w:hAnsi="Arial"/>
                  <w:sz w:val="14"/>
                  <w:szCs w:val="14"/>
                </w:rPr>
                <w:t>https://simrbase.stowers.org/wormanemone</w:t>
              </w:r>
            </w:hyperlink>
            <w:r>
              <w:rPr>
                <w:rFonts w:ascii="Arial" w:hAnsi="Arial"/>
                <w:sz w:val="14"/>
                <w:szCs w:val="14"/>
              </w:rPr>
              <w:t xml:space="preserve"> 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8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0096024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3b/6b/7b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0096024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te_casp1-10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0096024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1/2/3/5/14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0096024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3c/6c/7c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0096024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te_casp3a/6a/7a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tinia tenebros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F_00960242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RVA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SJP8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Spi_casp3a/6a/7a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RBN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8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RVR5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1/2/4/5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SCW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SWS7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i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ylophora pistilla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2B4SF88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22246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22246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22246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Adi_casp1-10/14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22246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22246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di_casp1/2/4/5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cropora digitifer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22246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14179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1c/2c/4c/5c/14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14179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8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14179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14179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14179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1b/2b/4b/5b/14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14179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1a/2a/4a/5a/14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14179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Edi_casp1/4/5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Exaiptasia diaphan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14179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72828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72828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8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72828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72828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he_casp8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lytia hemisphaeric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72828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D1MAR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GV8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6XP53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h/6h/7h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6XQI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E2DGP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f/6f/7f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6XIS7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7129731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7DUV5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7DEI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f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8B7DAF8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XP_047134542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g/6g/7g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b w:val="false"/>
                <w:i w:val="false"/>
                <w:caps w:val="false"/>
                <w:smallCaps w:val="false"/>
                <w:color w:val="auto"/>
                <w:spacing w:val="0"/>
                <w:sz w:val="14"/>
                <w:szCs w:val="14"/>
              </w:rPr>
            </w:pPr>
            <w:r>
              <w:rPr>
                <w:rFonts w:ascii="Arial" w:hAnsi="Arial"/>
                <w:b w:val="false"/>
                <w:i w:val="false"/>
                <w:caps w:val="false"/>
                <w:smallCaps w:val="false"/>
                <w:color w:val="auto"/>
                <w:spacing w:val="0"/>
                <w:sz w:val="14"/>
                <w:szCs w:val="14"/>
              </w:rPr>
              <w:t>XP_047134596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01296709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vu_casp8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 vulgari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NP_001267753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2922791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b/6b/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2922791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2922791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f/6f/7f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2922791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2922791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y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ydractinia symbiolongicarp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29227915.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39912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8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39912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39912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39912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8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39912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vi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orbakka virulen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39912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41944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8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41944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8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41944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41944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41944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41944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41944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Aau_casp8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Aurelia auri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419441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80664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1a/2a/4a/5a/14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80664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80664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1b/2b/4b/5b/14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80664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80664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80664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gi_casp3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rassostrea giga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90280664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1a/2a/4a/5a/14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3283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3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3283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3283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3283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1b/2b/4b/5b/14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3283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3283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te_casp3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pitella teleta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32836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1/2/4/5/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XYF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8IRY7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7KHI6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6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0200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6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VET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me_casp6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rosophila melanogaster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0138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el_casp1a/4a/5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enorhabditis elega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42573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el_casp1b/4b/5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enorhabditis elega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TZP5-3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Cel_casp1c/4c/5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caenorhabditis elega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5EBM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3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3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6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6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6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10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10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Dre_casp9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Danio rerio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0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1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29466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42575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3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4257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4966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5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51878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8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1551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Hsa_casp14 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3194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 xml:space="preserve">Hsa_casp7 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55210-3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9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5521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6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5521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Hsa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Homo sapien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9285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1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29452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2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2959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3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70677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6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08738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9786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89110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9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Q8C3Q9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4b/5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P70343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4a/5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08736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Mmu_casp14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Mus muscul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O8909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d/6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e/6e/7e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1b/4b/5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1c/4c/5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a/6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b/6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6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1a/4a/5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3c/6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pu_casp10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trongylocentrotus purpuratus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2235.4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a/7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360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c/7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360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d/7d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360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360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10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360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6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360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3b/7b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360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10a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360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Sko_casp10c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Saccoglossus kowalevski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GCA_000003605.1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be_casp3/6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6P5AKF3</w:t>
            </w:r>
          </w:p>
        </w:tc>
      </w:tr>
      <w:tr>
        <w:trPr/>
        <w:tc>
          <w:tcPr>
            <w:tcW w:w="19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 w:val="false"/>
                <w:i w:val="false"/>
                <w:iCs w:val="false"/>
                <w:sz w:val="14"/>
                <w:szCs w:val="14"/>
              </w:rPr>
            </w:pPr>
            <w:r>
              <w:rPr>
                <w:rFonts w:ascii="Arial" w:hAnsi="Arial"/>
                <w:i w:val="false"/>
                <w:iCs w:val="false"/>
                <w:sz w:val="14"/>
                <w:szCs w:val="14"/>
              </w:rPr>
              <w:t>Bbe_casp3/7</w:t>
            </w:r>
          </w:p>
        </w:tc>
        <w:tc>
          <w:tcPr>
            <w:tcW w:w="276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i/>
                <w:i/>
                <w:iCs/>
                <w:sz w:val="14"/>
                <w:szCs w:val="14"/>
              </w:rPr>
            </w:pPr>
            <w:r>
              <w:rPr>
                <w:rFonts w:ascii="Arial" w:hAnsi="Arial"/>
                <w:i/>
                <w:iCs/>
                <w:sz w:val="14"/>
                <w:szCs w:val="14"/>
              </w:rPr>
              <w:t>Branchiostoma belcheri</w:t>
            </w:r>
          </w:p>
        </w:tc>
        <w:tc>
          <w:tcPr>
            <w:tcW w:w="4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center"/>
              <w:rPr>
                <w:rFonts w:ascii="Arial" w:hAnsi="Arial"/>
                <w:sz w:val="14"/>
                <w:szCs w:val="14"/>
              </w:rPr>
            </w:pPr>
            <w:r>
              <w:rPr>
                <w:rFonts w:ascii="Arial" w:hAnsi="Arial"/>
                <w:sz w:val="14"/>
                <w:szCs w:val="14"/>
              </w:rPr>
              <w:t>A0A6P4ZZL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2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IL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L" w:eastAsia="zh-CN" w:bidi="hi-IN"/>
    </w:rPr>
  </w:style>
  <w:style w:type="paragraph" w:styleId="Heading2">
    <w:name w:val="Heading 2"/>
    <w:basedOn w:val="Heading"/>
    <w:next w:val="TextBody"/>
    <w:qFormat/>
    <w:pPr>
      <w:spacing w:before="200" w:after="120"/>
      <w:outlineLvl w:val="1"/>
    </w:pPr>
    <w:rPr>
      <w:rFonts w:ascii="Liberation Serif" w:hAnsi="Liberation Serif" w:eastAsia="Noto Serif CJK SC" w:cs="Lohit Devanagari"/>
      <w:b/>
      <w:bCs/>
      <w:sz w:val="36"/>
      <w:szCs w:val="3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imrbase.stowers.org/wormanemone" TargetMode="External"/><Relationship Id="rId3" Type="http://schemas.openxmlformats.org/officeDocument/2006/relationships/hyperlink" Target="https://simrbase.stowers.org/wormanemone" TargetMode="External"/><Relationship Id="rId4" Type="http://schemas.openxmlformats.org/officeDocument/2006/relationships/hyperlink" Target="https://simrbase.stowers.org/wormanemone" TargetMode="External"/><Relationship Id="rId5" Type="http://schemas.openxmlformats.org/officeDocument/2006/relationships/hyperlink" Target="https://simrbase.stowers.org/wormanemone" TargetMode="External"/><Relationship Id="rId6" Type="http://schemas.openxmlformats.org/officeDocument/2006/relationships/hyperlink" Target="https://simrbase.stowers.org/wormanemone" TargetMode="External"/><Relationship Id="rId7" Type="http://schemas.openxmlformats.org/officeDocument/2006/relationships/hyperlink" Target="https://simrbase.stowers.org/wormanemone" TargetMode="External"/><Relationship Id="rId8" Type="http://schemas.openxmlformats.org/officeDocument/2006/relationships/hyperlink" Target="https://simrbase.stowers.org/wormanemone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12</TotalTime>
  <Application>LibreOffice/7.3.7.2$Linux_X86_64 LibreOffice_project/30$Build-2</Application>
  <AppVersion>15.0000</AppVersion>
  <Pages>4</Pages>
  <Words>673</Words>
  <Characters>7410</Characters>
  <CharactersWithSpaces>7610</CharactersWithSpaces>
  <Paragraphs>4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14:33:45Z</dcterms:created>
  <dc:creator/>
  <dc:description/>
  <dc:language>en-IL</dc:language>
  <cp:lastModifiedBy/>
  <dcterms:modified xsi:type="dcterms:W3CDTF">2023-11-12T00:51:57Z</dcterms:modified>
  <cp:revision>1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